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DB198" w14:textId="77777777" w:rsidR="000B42EB" w:rsidRDefault="000B42EB" w:rsidP="00836B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320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data</w:t>
      </w:r>
    </w:p>
    <w:p w14:paraId="2582FA80" w14:textId="77777777" w:rsidR="0047042C" w:rsidRDefault="0047042C" w:rsidP="000B42EB">
      <w:pPr>
        <w:rPr>
          <w:rFonts w:ascii="Times New Roman" w:hAnsi="Times New Roman" w:cs="Times New Roman"/>
          <w:b/>
        </w:rPr>
      </w:pPr>
    </w:p>
    <w:p w14:paraId="2CD0C8A8" w14:textId="77777777" w:rsidR="000B42EB" w:rsidRPr="00B77CE0" w:rsidRDefault="000B42EB" w:rsidP="000B42EB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B77CE0">
        <w:rPr>
          <w:rFonts w:ascii="Times New Roman" w:hAnsi="Times New Roman" w:cs="Times New Roman"/>
          <w:b/>
          <w:sz w:val="24"/>
          <w:szCs w:val="24"/>
        </w:rPr>
        <w:t>Table S</w:t>
      </w:r>
      <w:r w:rsidR="00DE304D" w:rsidRPr="00B77CE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77CE0" w:rsidRPr="00B77CE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77CE0">
        <w:rPr>
          <w:rFonts w:ascii="Times New Roman" w:hAnsi="Times New Roman" w:cs="Times New Roman"/>
          <w:b/>
          <w:sz w:val="24"/>
          <w:szCs w:val="24"/>
        </w:rPr>
        <w:t>Classification of biofilm p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</w:tblGrid>
      <w:tr w:rsidR="000B42EB" w:rsidRPr="00B77CE0" w14:paraId="60308772" w14:textId="77777777" w:rsidTr="0086618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AEABC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verage A</w:t>
            </w:r>
            <w:r w:rsidRPr="00B77C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0nm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0197FD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Biofilm production</w:t>
            </w:r>
          </w:p>
        </w:tc>
      </w:tr>
      <w:tr w:rsidR="000B42EB" w:rsidRPr="00B77CE0" w14:paraId="09B0E64B" w14:textId="77777777" w:rsidTr="0086618C">
        <w:tc>
          <w:tcPr>
            <w:tcW w:w="2835" w:type="dxa"/>
            <w:tcBorders>
              <w:top w:val="single" w:sz="4" w:space="0" w:color="auto"/>
            </w:tcBorders>
          </w:tcPr>
          <w:p w14:paraId="40C905A4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≤A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EA4DA0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Non</w:t>
            </w:r>
          </w:p>
        </w:tc>
      </w:tr>
      <w:tr w:rsidR="000B42EB" w:rsidRPr="00B77CE0" w14:paraId="735F82D9" w14:textId="77777777" w:rsidTr="0086618C">
        <w:tc>
          <w:tcPr>
            <w:tcW w:w="2835" w:type="dxa"/>
          </w:tcPr>
          <w:p w14:paraId="627F85C3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c &lt;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~</w:t>
            </w:r>
            <w:r w:rsidRPr="00B77CE0">
              <w:rPr>
                <w:rStyle w:val="Emphasis"/>
                <w:rFonts w:ascii="Times New Roman" w:hAnsi="Times New Roman" w:cs="Times New Roman" w:hint="eastAsia"/>
                <w:i w:val="0"/>
                <w:iCs w:val="0"/>
                <w:sz w:val="24"/>
                <w:szCs w:val="24"/>
                <w:shd w:val="clear" w:color="auto" w:fill="FFFFFF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≤ 2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sym w:font="Wingdings 2" w:char="F0CE"/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835" w:type="dxa"/>
          </w:tcPr>
          <w:p w14:paraId="513B84B9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</w:tr>
      <w:tr w:rsidR="000B42EB" w:rsidRPr="00B77CE0" w14:paraId="5EC47338" w14:textId="77777777" w:rsidTr="0086618C">
        <w:tc>
          <w:tcPr>
            <w:tcW w:w="2835" w:type="dxa"/>
          </w:tcPr>
          <w:p w14:paraId="322BB046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sym w:font="Wingdings 2" w:char="F0CE"/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c &lt;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~</w:t>
            </w:r>
            <w:r w:rsidRPr="00B77CE0">
              <w:rPr>
                <w:rStyle w:val="Emphasis"/>
                <w:rFonts w:ascii="Times New Roman" w:hAnsi="Times New Roman" w:cs="Times New Roman" w:hint="eastAsia"/>
                <w:i w:val="0"/>
                <w:iCs w:val="0"/>
                <w:sz w:val="24"/>
                <w:szCs w:val="24"/>
                <w:shd w:val="clear" w:color="auto" w:fill="FFFFFF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≤ 4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sym w:font="Wingdings 2" w:char="F0CE"/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835" w:type="dxa"/>
          </w:tcPr>
          <w:p w14:paraId="51164791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B42EB" w:rsidRPr="00B77CE0" w14:paraId="67D49E81" w14:textId="77777777" w:rsidTr="0086618C">
        <w:tc>
          <w:tcPr>
            <w:tcW w:w="2835" w:type="dxa"/>
            <w:tcBorders>
              <w:bottom w:val="single" w:sz="4" w:space="0" w:color="auto"/>
            </w:tcBorders>
          </w:tcPr>
          <w:p w14:paraId="31851A9D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sym w:font="Wingdings 2" w:char="F0CE"/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A5AC8C2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</w:tbl>
    <w:p w14:paraId="62D1A782" w14:textId="77777777" w:rsidR="000B42EB" w:rsidRPr="00B77CE0" w:rsidRDefault="000B42EB" w:rsidP="000B42EB">
      <w:pPr>
        <w:rPr>
          <w:rFonts w:ascii="Times New Roman" w:hAnsi="Times New Roman" w:cs="Times New Roman"/>
          <w:sz w:val="24"/>
          <w:szCs w:val="24"/>
        </w:rPr>
      </w:pPr>
      <w:r w:rsidRPr="00B77CE0">
        <w:rPr>
          <w:rFonts w:ascii="Times New Roman" w:hAnsi="Times New Roman" w:cs="Times New Roman"/>
          <w:sz w:val="24"/>
          <w:szCs w:val="24"/>
        </w:rPr>
        <w:t>Absorbance cut-off value (Ac) = average A</w:t>
      </w:r>
      <w:r w:rsidRPr="00B77CE0">
        <w:rPr>
          <w:rFonts w:ascii="Times New Roman" w:hAnsi="Times New Roman" w:cs="Times New Roman"/>
          <w:sz w:val="24"/>
          <w:szCs w:val="24"/>
          <w:vertAlign w:val="subscript"/>
        </w:rPr>
        <w:t>570nm</w:t>
      </w:r>
      <w:r w:rsidRPr="00B77CE0">
        <w:rPr>
          <w:rFonts w:ascii="Times New Roman" w:hAnsi="Times New Roman" w:cs="Times New Roman"/>
          <w:sz w:val="24"/>
          <w:szCs w:val="24"/>
        </w:rPr>
        <w:t xml:space="preserve"> of negative control + 3</w:t>
      </w:r>
      <w:r w:rsidRPr="00B77CE0">
        <w:rPr>
          <w:rFonts w:ascii="Times New Roman" w:hAnsi="Times New Roman" w:cs="Times New Roman"/>
          <w:sz w:val="24"/>
          <w:szCs w:val="24"/>
        </w:rPr>
        <w:sym w:font="Wingdings 2" w:char="F0CE"/>
      </w:r>
      <w:r w:rsidRPr="00B77CE0">
        <w:rPr>
          <w:rFonts w:ascii="Times New Roman" w:hAnsi="Times New Roman" w:cs="Times New Roman"/>
          <w:sz w:val="24"/>
          <w:szCs w:val="24"/>
        </w:rPr>
        <w:t>standard deviation (SD) of negative control.</w:t>
      </w:r>
    </w:p>
    <w:p w14:paraId="20140E9B" w14:textId="77777777" w:rsidR="00836BA2" w:rsidRPr="00B77CE0" w:rsidRDefault="00836BA2" w:rsidP="000B42EB">
      <w:pPr>
        <w:rPr>
          <w:rFonts w:ascii="Times New Roman" w:hAnsi="Times New Roman" w:cs="Times New Roman"/>
          <w:b/>
          <w:sz w:val="24"/>
          <w:szCs w:val="24"/>
        </w:rPr>
      </w:pPr>
    </w:p>
    <w:p w14:paraId="3C8104C2" w14:textId="77777777" w:rsidR="0047042C" w:rsidRDefault="0047042C" w:rsidP="000B42EB">
      <w:pPr>
        <w:rPr>
          <w:rFonts w:ascii="Times New Roman" w:hAnsi="Times New Roman" w:cs="Times New Roman"/>
          <w:b/>
        </w:rPr>
      </w:pPr>
    </w:p>
    <w:p w14:paraId="3CA06603" w14:textId="77777777" w:rsidR="000B42EB" w:rsidRPr="00B77CE0" w:rsidRDefault="000B42EB" w:rsidP="000B42EB">
      <w:pPr>
        <w:rPr>
          <w:rFonts w:ascii="Times New Roman" w:hAnsi="Times New Roman" w:cs="Times New Roman"/>
          <w:b/>
          <w:sz w:val="24"/>
          <w:szCs w:val="24"/>
        </w:rPr>
      </w:pPr>
      <w:r w:rsidRPr="00B77CE0">
        <w:rPr>
          <w:rFonts w:ascii="Times New Roman" w:hAnsi="Times New Roman" w:cs="Times New Roman"/>
          <w:b/>
          <w:sz w:val="24"/>
          <w:szCs w:val="24"/>
        </w:rPr>
        <w:t>Table S</w:t>
      </w:r>
      <w:r w:rsidR="00DE304D" w:rsidRPr="00B77CE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77CE0"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 w:rsidRPr="00B77CE0">
        <w:rPr>
          <w:rFonts w:ascii="Times New Roman" w:hAnsi="Times New Roman" w:cs="Times New Roman"/>
          <w:b/>
          <w:sz w:val="24"/>
          <w:szCs w:val="24"/>
        </w:rPr>
        <w:t xml:space="preserve">iofilm-forming capacity of </w:t>
      </w:r>
      <w:r w:rsidRPr="00B77CE0">
        <w:rPr>
          <w:rFonts w:ascii="Times New Roman" w:hAnsi="Times New Roman" w:cs="Times New Roman"/>
          <w:b/>
          <w:i/>
          <w:sz w:val="24"/>
          <w:szCs w:val="24"/>
          <w:lang w:val="en"/>
        </w:rPr>
        <w:t>S. aure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</w:tblGrid>
      <w:tr w:rsidR="000B42EB" w:rsidRPr="00B77CE0" w14:paraId="686657BD" w14:textId="77777777" w:rsidTr="0086618C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764B44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32692A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77C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0n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F934AA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Biofilm production</w:t>
            </w:r>
          </w:p>
        </w:tc>
      </w:tr>
      <w:tr w:rsidR="000B42EB" w:rsidRPr="00B77CE0" w14:paraId="2F4F2AE9" w14:textId="77777777" w:rsidTr="0086618C">
        <w:tc>
          <w:tcPr>
            <w:tcW w:w="1984" w:type="dxa"/>
            <w:tcBorders>
              <w:top w:val="single" w:sz="4" w:space="0" w:color="auto"/>
            </w:tcBorders>
          </w:tcPr>
          <w:p w14:paraId="3940E2C6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TCC 433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489C1A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2.59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994093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041AEAFF" w14:textId="77777777" w:rsidTr="0086618C">
        <w:tc>
          <w:tcPr>
            <w:tcW w:w="1984" w:type="dxa"/>
          </w:tcPr>
          <w:p w14:paraId="0B2DE884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ATCC 29213</w:t>
            </w:r>
          </w:p>
        </w:tc>
        <w:tc>
          <w:tcPr>
            <w:tcW w:w="1984" w:type="dxa"/>
          </w:tcPr>
          <w:p w14:paraId="7B3DC872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984" w:type="dxa"/>
          </w:tcPr>
          <w:p w14:paraId="0C3FBBF9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B42EB" w:rsidRPr="00B77CE0" w14:paraId="50D99FB4" w14:textId="77777777" w:rsidTr="0086618C">
        <w:tc>
          <w:tcPr>
            <w:tcW w:w="1984" w:type="dxa"/>
          </w:tcPr>
          <w:p w14:paraId="17B5DA35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Newman</w:t>
            </w:r>
          </w:p>
        </w:tc>
        <w:tc>
          <w:tcPr>
            <w:tcW w:w="1984" w:type="dxa"/>
          </w:tcPr>
          <w:p w14:paraId="3680E51E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984" w:type="dxa"/>
          </w:tcPr>
          <w:p w14:paraId="09E27CC7" w14:textId="77777777" w:rsidR="000B42EB" w:rsidRPr="00B77CE0" w:rsidRDefault="000B42EB" w:rsidP="008661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B42EB" w:rsidRPr="00B77CE0" w14:paraId="0F970E2B" w14:textId="77777777" w:rsidTr="0086618C">
        <w:tc>
          <w:tcPr>
            <w:tcW w:w="1984" w:type="dxa"/>
          </w:tcPr>
          <w:p w14:paraId="47D0AC2F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1984" w:type="dxa"/>
          </w:tcPr>
          <w:p w14:paraId="2B6A6137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2.791</w:t>
            </w:r>
          </w:p>
        </w:tc>
        <w:tc>
          <w:tcPr>
            <w:tcW w:w="1984" w:type="dxa"/>
          </w:tcPr>
          <w:p w14:paraId="2B20422A" w14:textId="77777777" w:rsidR="000B42EB" w:rsidRPr="00B77CE0" w:rsidRDefault="000B42EB" w:rsidP="008661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15D99FDE" w14:textId="77777777" w:rsidTr="0086618C">
        <w:tc>
          <w:tcPr>
            <w:tcW w:w="1984" w:type="dxa"/>
          </w:tcPr>
          <w:p w14:paraId="310730F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05</w:t>
            </w:r>
          </w:p>
        </w:tc>
        <w:tc>
          <w:tcPr>
            <w:tcW w:w="1984" w:type="dxa"/>
          </w:tcPr>
          <w:p w14:paraId="7BEEF136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984" w:type="dxa"/>
          </w:tcPr>
          <w:p w14:paraId="18A89144" w14:textId="77777777" w:rsidR="000B42EB" w:rsidRPr="00B77CE0" w:rsidRDefault="000B42EB" w:rsidP="008661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20423B94" w14:textId="77777777" w:rsidTr="0086618C">
        <w:tc>
          <w:tcPr>
            <w:tcW w:w="1984" w:type="dxa"/>
          </w:tcPr>
          <w:p w14:paraId="58D6CA09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1984" w:type="dxa"/>
          </w:tcPr>
          <w:p w14:paraId="43119290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984" w:type="dxa"/>
          </w:tcPr>
          <w:p w14:paraId="1430693E" w14:textId="77777777" w:rsidR="000B42EB" w:rsidRPr="00B77CE0" w:rsidRDefault="000B42EB" w:rsidP="0086618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B42EB" w:rsidRPr="00B77CE0" w14:paraId="707BD2BA" w14:textId="77777777" w:rsidTr="0086618C">
        <w:tc>
          <w:tcPr>
            <w:tcW w:w="1984" w:type="dxa"/>
          </w:tcPr>
          <w:p w14:paraId="27F45E41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1984" w:type="dxa"/>
          </w:tcPr>
          <w:p w14:paraId="64D0B402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984" w:type="dxa"/>
          </w:tcPr>
          <w:p w14:paraId="3596AD1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43BE090B" w14:textId="77777777" w:rsidTr="0086618C">
        <w:tc>
          <w:tcPr>
            <w:tcW w:w="1984" w:type="dxa"/>
          </w:tcPr>
          <w:p w14:paraId="59501551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984" w:type="dxa"/>
          </w:tcPr>
          <w:p w14:paraId="704EA60E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3.484</w:t>
            </w:r>
          </w:p>
        </w:tc>
        <w:tc>
          <w:tcPr>
            <w:tcW w:w="1984" w:type="dxa"/>
          </w:tcPr>
          <w:p w14:paraId="14455AEE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7B1E5B8E" w14:textId="77777777" w:rsidTr="0086618C">
        <w:tc>
          <w:tcPr>
            <w:tcW w:w="1984" w:type="dxa"/>
          </w:tcPr>
          <w:p w14:paraId="6C6DC7C1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1984" w:type="dxa"/>
          </w:tcPr>
          <w:p w14:paraId="4A95325F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.469</w:t>
            </w:r>
          </w:p>
        </w:tc>
        <w:tc>
          <w:tcPr>
            <w:tcW w:w="1984" w:type="dxa"/>
          </w:tcPr>
          <w:p w14:paraId="58BA38B5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75BF61C1" w14:textId="77777777" w:rsidTr="0086618C">
        <w:tc>
          <w:tcPr>
            <w:tcW w:w="1984" w:type="dxa"/>
          </w:tcPr>
          <w:p w14:paraId="56AB54B0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1984" w:type="dxa"/>
          </w:tcPr>
          <w:p w14:paraId="05DCD8C1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984" w:type="dxa"/>
          </w:tcPr>
          <w:p w14:paraId="04741E69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0B42EB" w:rsidRPr="00B77CE0" w14:paraId="5A247848" w14:textId="77777777" w:rsidTr="0086618C">
        <w:tc>
          <w:tcPr>
            <w:tcW w:w="1984" w:type="dxa"/>
          </w:tcPr>
          <w:p w14:paraId="4A16317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1984" w:type="dxa"/>
          </w:tcPr>
          <w:p w14:paraId="50752C00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984" w:type="dxa"/>
          </w:tcPr>
          <w:p w14:paraId="3A25E08E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5BAE30AB" w14:textId="77777777" w:rsidTr="0086618C">
        <w:tc>
          <w:tcPr>
            <w:tcW w:w="1984" w:type="dxa"/>
          </w:tcPr>
          <w:p w14:paraId="4427540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430</w:t>
            </w:r>
          </w:p>
        </w:tc>
        <w:tc>
          <w:tcPr>
            <w:tcW w:w="1984" w:type="dxa"/>
          </w:tcPr>
          <w:p w14:paraId="33D02DCC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</w:p>
        </w:tc>
        <w:tc>
          <w:tcPr>
            <w:tcW w:w="1984" w:type="dxa"/>
          </w:tcPr>
          <w:p w14:paraId="5479B1FE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  <w:tr w:rsidR="000B42EB" w:rsidRPr="00B77CE0" w14:paraId="01D39EA5" w14:textId="77777777" w:rsidTr="0086618C">
        <w:tc>
          <w:tcPr>
            <w:tcW w:w="1984" w:type="dxa"/>
            <w:tcBorders>
              <w:bottom w:val="single" w:sz="4" w:space="0" w:color="auto"/>
            </w:tcBorders>
          </w:tcPr>
          <w:p w14:paraId="448DF054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LZ</w:t>
            </w:r>
            <w:r w:rsidRPr="00B77CE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49A90D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E705BA" w14:textId="77777777" w:rsidR="000B42EB" w:rsidRPr="00B77CE0" w:rsidRDefault="000B42EB" w:rsidP="008661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CE0"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</w:tr>
    </w:tbl>
    <w:p w14:paraId="2E79CCE6" w14:textId="77777777" w:rsidR="00385D05" w:rsidRDefault="000B42EB" w:rsidP="00385D05">
      <w:pPr>
        <w:rPr>
          <w:rFonts w:ascii="Times New Roman" w:hAnsi="Times New Roman" w:cs="Times New Roman"/>
          <w:sz w:val="24"/>
          <w:szCs w:val="24"/>
        </w:rPr>
      </w:pPr>
      <w:r w:rsidRPr="00B77CE0">
        <w:rPr>
          <w:rFonts w:ascii="Times New Roman" w:hAnsi="Times New Roman" w:cs="Times New Roman"/>
          <w:sz w:val="24"/>
          <w:szCs w:val="24"/>
        </w:rPr>
        <w:t>Ac=0.234</w:t>
      </w:r>
    </w:p>
    <w:p w14:paraId="11B66CCD" w14:textId="77777777" w:rsidR="00376F46" w:rsidRDefault="00376F46" w:rsidP="00385D05">
      <w:pPr>
        <w:rPr>
          <w:rFonts w:ascii="Times New Roman" w:hAnsi="Times New Roman" w:cs="Times New Roman"/>
          <w:sz w:val="24"/>
          <w:szCs w:val="24"/>
        </w:rPr>
      </w:pPr>
    </w:p>
    <w:p w14:paraId="1E78A567" w14:textId="77777777" w:rsidR="007E6CDE" w:rsidRPr="002834CA" w:rsidRDefault="00F76E99" w:rsidP="00385D05">
      <w:pPr>
        <w:rPr>
          <w:rFonts w:ascii="Times New Roman" w:hAnsi="Times New Roman" w:cs="Times New Roman"/>
          <w:b/>
          <w:sz w:val="24"/>
          <w:szCs w:val="24"/>
        </w:rPr>
      </w:pPr>
      <w:r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Table S3 </w:t>
      </w:r>
      <w:r w:rsidR="00385D05" w:rsidRPr="002834C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2834CA">
        <w:rPr>
          <w:rFonts w:ascii="Times New Roman" w:hAnsi="Times New Roman" w:cs="Times New Roman"/>
          <w:b/>
          <w:sz w:val="24"/>
          <w:szCs w:val="24"/>
        </w:rPr>
        <w:t>lood cells analysis</w:t>
      </w:r>
      <w:r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376F46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mice treated </w:t>
      </w:r>
      <w:r w:rsidR="00376F46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with 40mg/kg of OB daily </w:t>
      </w:r>
      <w:r w:rsidR="00385D05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="00376F46" w:rsidRPr="002834CA">
        <w:rPr>
          <w:rFonts w:ascii="Times New Roman" w:hAnsi="Times New Roman" w:cs="Times New Roman"/>
          <w:b/>
          <w:sz w:val="24"/>
          <w:szCs w:val="24"/>
        </w:rPr>
        <w:t>consecutive</w:t>
      </w:r>
      <w:r w:rsidR="00376F46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D05" w:rsidRPr="002834CA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376F46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D05" w:rsidRPr="002834CA">
        <w:rPr>
          <w:rFonts w:ascii="Times New Roman" w:hAnsi="Times New Roman" w:cs="Times New Roman" w:hint="eastAsia"/>
          <w:b/>
          <w:sz w:val="24"/>
          <w:szCs w:val="24"/>
        </w:rPr>
        <w:t xml:space="preserve">day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2378"/>
        <w:gridCol w:w="2379"/>
        <w:gridCol w:w="2379"/>
      </w:tblGrid>
      <w:tr w:rsidR="001B2360" w14:paraId="6AFB0226" w14:textId="77777777" w:rsidTr="000C3884">
        <w:trPr>
          <w:jc w:val="center"/>
        </w:trPr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156E2B59" w14:textId="77777777" w:rsidR="001B2360" w:rsidRPr="001B2360" w:rsidRDefault="001B2360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 w:rsidR="00376F4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E81C162" w14:textId="77777777" w:rsidR="001B2360" w:rsidRPr="001B2360" w:rsidRDefault="00D236FD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hicl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12E4B475" w14:textId="77777777" w:rsidR="001B2360" w:rsidRPr="001B2360" w:rsidRDefault="001B2360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6AEB9689" w14:textId="77777777" w:rsidR="001B2360" w:rsidRPr="001B2360" w:rsidRDefault="001B2360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F4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1B2360" w14:paraId="1F4E6B81" w14:textId="77777777" w:rsidTr="000C3884">
        <w:trPr>
          <w:jc w:val="center"/>
        </w:trPr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14:paraId="3A8E59BA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214FA08" w14:textId="77777777" w:rsidR="001B2360" w:rsidRPr="001B2360" w:rsidRDefault="000B2EDB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79C8C6FD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2686E00F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1B2360" w14:paraId="2AE07FBB" w14:textId="77777777" w:rsidTr="000C3884">
        <w:trPr>
          <w:jc w:val="center"/>
        </w:trPr>
        <w:tc>
          <w:tcPr>
            <w:tcW w:w="2378" w:type="dxa"/>
            <w:vAlign w:val="center"/>
          </w:tcPr>
          <w:p w14:paraId="1E7EF55A" w14:textId="77777777" w:rsidR="001B2360" w:rsidRPr="001B2360" w:rsidRDefault="001B2360" w:rsidP="001B23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 xml:space="preserve">LYMPH#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07974E19" w14:textId="77777777" w:rsidR="001B2360" w:rsidRPr="001B2360" w:rsidRDefault="000B2EDB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B4EFE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379" w:type="dxa"/>
          </w:tcPr>
          <w:p w14:paraId="529BC4BC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379" w:type="dxa"/>
          </w:tcPr>
          <w:p w14:paraId="3CD74E38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1B2360" w14:paraId="6FB58B3E" w14:textId="77777777" w:rsidTr="000C3884">
        <w:trPr>
          <w:jc w:val="center"/>
        </w:trPr>
        <w:tc>
          <w:tcPr>
            <w:tcW w:w="2378" w:type="dxa"/>
            <w:vAlign w:val="center"/>
          </w:tcPr>
          <w:p w14:paraId="0190E40E" w14:textId="77777777" w:rsidR="001B2360" w:rsidRPr="001B2360" w:rsidRDefault="001B2360" w:rsidP="001B23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 xml:space="preserve">MONO#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2E89ACA0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79" w:type="dxa"/>
          </w:tcPr>
          <w:p w14:paraId="72B05129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79" w:type="dxa"/>
          </w:tcPr>
          <w:p w14:paraId="712691D5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1B2360" w14:paraId="61A0452B" w14:textId="77777777" w:rsidTr="000C3884">
        <w:trPr>
          <w:jc w:val="center"/>
        </w:trPr>
        <w:tc>
          <w:tcPr>
            <w:tcW w:w="2378" w:type="dxa"/>
            <w:vAlign w:val="center"/>
          </w:tcPr>
          <w:p w14:paraId="22ABB4E6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NEU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30479A45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379" w:type="dxa"/>
          </w:tcPr>
          <w:p w14:paraId="45F6242E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379" w:type="dxa"/>
          </w:tcPr>
          <w:p w14:paraId="0ED6CDC2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1B2360" w14:paraId="23F11E22" w14:textId="77777777" w:rsidTr="000C3884">
        <w:trPr>
          <w:jc w:val="center"/>
        </w:trPr>
        <w:tc>
          <w:tcPr>
            <w:tcW w:w="2378" w:type="dxa"/>
            <w:vAlign w:val="center"/>
          </w:tcPr>
          <w:p w14:paraId="5C8A7D94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48007360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79" w:type="dxa"/>
          </w:tcPr>
          <w:p w14:paraId="54571732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379" w:type="dxa"/>
          </w:tcPr>
          <w:p w14:paraId="2C21B387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1B2360" w14:paraId="73EAFE50" w14:textId="77777777" w:rsidTr="000C3884">
        <w:trPr>
          <w:jc w:val="center"/>
        </w:trPr>
        <w:tc>
          <w:tcPr>
            <w:tcW w:w="2378" w:type="dxa"/>
            <w:vAlign w:val="center"/>
          </w:tcPr>
          <w:p w14:paraId="741DBAE4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)</w:t>
            </w:r>
          </w:p>
        </w:tc>
        <w:tc>
          <w:tcPr>
            <w:tcW w:w="2378" w:type="dxa"/>
          </w:tcPr>
          <w:p w14:paraId="3397B40A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3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2379" w:type="dxa"/>
          </w:tcPr>
          <w:p w14:paraId="5DE2BD2C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3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9</w:t>
            </w:r>
          </w:p>
        </w:tc>
        <w:tc>
          <w:tcPr>
            <w:tcW w:w="2379" w:type="dxa"/>
          </w:tcPr>
          <w:p w14:paraId="5E801D25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1B2360" w14:paraId="77435BA3" w14:textId="77777777" w:rsidTr="000C3884">
        <w:trPr>
          <w:jc w:val="center"/>
        </w:trPr>
        <w:tc>
          <w:tcPr>
            <w:tcW w:w="2378" w:type="dxa"/>
            <w:vAlign w:val="center"/>
          </w:tcPr>
          <w:p w14:paraId="192B3628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29C95002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379" w:type="dxa"/>
          </w:tcPr>
          <w:p w14:paraId="2B0F2E66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2379" w:type="dxa"/>
          </w:tcPr>
          <w:p w14:paraId="0073D873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1B2360" w14:paraId="0D54BF01" w14:textId="77777777" w:rsidTr="000C3884">
        <w:trPr>
          <w:jc w:val="center"/>
        </w:trPr>
        <w:tc>
          <w:tcPr>
            <w:tcW w:w="2378" w:type="dxa"/>
            <w:vAlign w:val="center"/>
          </w:tcPr>
          <w:p w14:paraId="6E1F6E54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46D88A78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379" w:type="dxa"/>
          </w:tcPr>
          <w:p w14:paraId="7C450478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379" w:type="dxa"/>
          </w:tcPr>
          <w:p w14:paraId="7EC9587D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1B2360" w14:paraId="5DBC1A80" w14:textId="77777777" w:rsidTr="000C3884">
        <w:trPr>
          <w:jc w:val="center"/>
        </w:trPr>
        <w:tc>
          <w:tcPr>
            <w:tcW w:w="2378" w:type="dxa"/>
            <w:vAlign w:val="center"/>
          </w:tcPr>
          <w:p w14:paraId="07304C21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62E53B65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79" w:type="dxa"/>
          </w:tcPr>
          <w:p w14:paraId="0F246E62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79" w:type="dxa"/>
          </w:tcPr>
          <w:p w14:paraId="03AB4D2B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1B2360" w14:paraId="056FA2B8" w14:textId="77777777" w:rsidTr="000C3884">
        <w:trPr>
          <w:jc w:val="center"/>
        </w:trPr>
        <w:tc>
          <w:tcPr>
            <w:tcW w:w="2378" w:type="dxa"/>
            <w:vAlign w:val="center"/>
          </w:tcPr>
          <w:p w14:paraId="14517CF7" w14:textId="77777777" w:rsidR="001B2360" w:rsidRPr="001B2360" w:rsidRDefault="001B2360" w:rsidP="004516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)</w:t>
            </w:r>
          </w:p>
        </w:tc>
        <w:tc>
          <w:tcPr>
            <w:tcW w:w="2378" w:type="dxa"/>
          </w:tcPr>
          <w:p w14:paraId="1533C8C1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.0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79" w:type="dxa"/>
          </w:tcPr>
          <w:p w14:paraId="7EA9505A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.6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2379" w:type="dxa"/>
          </w:tcPr>
          <w:p w14:paraId="407C8E66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1B2360" w14:paraId="0BFAFC35" w14:textId="77777777" w:rsidTr="000C3884">
        <w:trPr>
          <w:jc w:val="center"/>
        </w:trPr>
        <w:tc>
          <w:tcPr>
            <w:tcW w:w="2378" w:type="dxa"/>
          </w:tcPr>
          <w:p w14:paraId="26C22125" w14:textId="77777777" w:rsidR="001B2360" w:rsidRPr="001B2360" w:rsidRDefault="001B2360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</w:tcPr>
          <w:p w14:paraId="007E5A0B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4.6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7.01</w:t>
            </w:r>
          </w:p>
        </w:tc>
        <w:tc>
          <w:tcPr>
            <w:tcW w:w="2379" w:type="dxa"/>
          </w:tcPr>
          <w:p w14:paraId="0A51040F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8.0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.88</w:t>
            </w:r>
          </w:p>
        </w:tc>
        <w:tc>
          <w:tcPr>
            <w:tcW w:w="2379" w:type="dxa"/>
          </w:tcPr>
          <w:p w14:paraId="61155F6E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1B2360" w14:paraId="3191487A" w14:textId="77777777" w:rsidTr="000C3884">
        <w:trPr>
          <w:jc w:val="center"/>
        </w:trPr>
        <w:tc>
          <w:tcPr>
            <w:tcW w:w="2378" w:type="dxa"/>
            <w:tcBorders>
              <w:bottom w:val="single" w:sz="4" w:space="0" w:color="auto"/>
            </w:tcBorders>
          </w:tcPr>
          <w:p w14:paraId="36AA3500" w14:textId="77777777" w:rsidR="001B2360" w:rsidRPr="001B2360" w:rsidRDefault="001B2360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2360"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AC0203C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77A17276" w14:textId="77777777" w:rsidR="001B2360" w:rsidRPr="001B2360" w:rsidRDefault="00FB4EFE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 w:rsidRPr="000B2E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07B122D0" w14:textId="77777777" w:rsidR="001B2360" w:rsidRPr="001B2360" w:rsidRDefault="008E3668" w:rsidP="008E3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</w:tbl>
    <w:p w14:paraId="2D962BAA" w14:textId="77777777" w:rsidR="00AC43DB" w:rsidRPr="000C3884" w:rsidRDefault="00536D0D" w:rsidP="000C38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C3884">
        <w:rPr>
          <w:rFonts w:ascii="Times New Roman" w:hAnsi="Times New Roman" w:cs="Times New Roman" w:hint="eastAsia"/>
          <w:sz w:val="24"/>
          <w:szCs w:val="24"/>
        </w:rPr>
        <w:t>The mice were treated with 40mg/kg of OB daily for 7 days (</w:t>
      </w:r>
      <w:proofErr w:type="spellStart"/>
      <w:r w:rsidRPr="000C3884">
        <w:rPr>
          <w:rFonts w:ascii="Times New Roman" w:hAnsi="Times New Roman" w:cs="Times New Roman" w:hint="eastAsia"/>
          <w:sz w:val="24"/>
          <w:szCs w:val="24"/>
        </w:rPr>
        <w:t>i.p.</w:t>
      </w:r>
      <w:proofErr w:type="spellEnd"/>
      <w:r w:rsidRPr="000C3884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0C3884">
        <w:rPr>
          <w:rFonts w:ascii="Times New Roman" w:hAnsi="Times New Roman" w:cs="Times New Roman"/>
          <w:sz w:val="24"/>
          <w:szCs w:val="24"/>
        </w:rPr>
        <w:t>observed</w:t>
      </w:r>
      <w:r w:rsidRPr="000C3884">
        <w:rPr>
          <w:rFonts w:ascii="Times New Roman" w:hAnsi="Times New Roman" w:cs="Times New Roman" w:hint="eastAsia"/>
          <w:sz w:val="24"/>
          <w:szCs w:val="24"/>
        </w:rPr>
        <w:t xml:space="preserve"> for 5 days after the final injection. </w:t>
      </w:r>
      <w:r w:rsidRPr="000C3884">
        <w:rPr>
          <w:rFonts w:ascii="Times New Roman" w:hAnsi="Times New Roman" w:cs="Times New Roman"/>
          <w:sz w:val="24"/>
          <w:szCs w:val="24"/>
        </w:rPr>
        <w:t>B</w:t>
      </w:r>
      <w:r w:rsidRPr="000C3884">
        <w:rPr>
          <w:rFonts w:ascii="Times New Roman" w:hAnsi="Times New Roman" w:cs="Times New Roman" w:hint="eastAsia"/>
          <w:sz w:val="24"/>
          <w:szCs w:val="24"/>
        </w:rPr>
        <w:t>lood c</w:t>
      </w:r>
      <w:r w:rsidR="000C3884" w:rsidRPr="000C3884">
        <w:rPr>
          <w:rFonts w:ascii="Times New Roman" w:hAnsi="Times New Roman" w:cs="Times New Roman" w:hint="eastAsia"/>
          <w:sz w:val="24"/>
          <w:szCs w:val="24"/>
        </w:rPr>
        <w:t>ell analysis was performed on the 12th day</w:t>
      </w:r>
      <w:r w:rsidRPr="000C38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3884" w:rsidRPr="000C3884">
        <w:rPr>
          <w:rFonts w:ascii="Times New Roman" w:hAnsi="Times New Roman" w:cs="Times New Roman" w:hint="eastAsia"/>
          <w:sz w:val="24"/>
          <w:szCs w:val="24"/>
        </w:rPr>
        <w:t xml:space="preserve">after the first injection. </w:t>
      </w:r>
      <w:r w:rsidR="000C3884" w:rsidRPr="00376F46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0C3884" w:rsidRPr="000C3884">
        <w:rPr>
          <w:rFonts w:ascii="Times New Roman" w:hAnsi="Times New Roman" w:cs="Times New Roman"/>
          <w:sz w:val="24"/>
          <w:szCs w:val="24"/>
        </w:rPr>
        <w:t xml:space="preserve"> values were calculated using</w:t>
      </w:r>
      <w:r w:rsidR="000C3884" w:rsidRPr="000C3884">
        <w:rPr>
          <w:rFonts w:ascii="Times New Roman" w:hAnsi="Times New Roman" w:cs="Times New Roman" w:hint="eastAsia"/>
          <w:sz w:val="24"/>
          <w:szCs w:val="24"/>
        </w:rPr>
        <w:t xml:space="preserve"> multiple t tests.</w:t>
      </w:r>
    </w:p>
    <w:p w14:paraId="7515ED33" w14:textId="77777777" w:rsidR="00D249B9" w:rsidRPr="00536D0D" w:rsidRDefault="00D249B9" w:rsidP="00794ECC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249B9" w:rsidRPr="00536D0D" w:rsidSect="0085320F">
      <w:pgSz w:w="11906" w:h="16838"/>
      <w:pgMar w:top="1985" w:right="1304" w:bottom="153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A5086" w14:textId="77777777" w:rsidR="00D63EC4" w:rsidRDefault="00D63EC4" w:rsidP="0085320F">
      <w:r>
        <w:separator/>
      </w:r>
    </w:p>
  </w:endnote>
  <w:endnote w:type="continuationSeparator" w:id="0">
    <w:p w14:paraId="7AD4A7B9" w14:textId="77777777" w:rsidR="00D63EC4" w:rsidRDefault="00D63EC4" w:rsidP="00853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8B0CA" w14:textId="77777777" w:rsidR="00D63EC4" w:rsidRDefault="00D63EC4" w:rsidP="0085320F">
      <w:r>
        <w:separator/>
      </w:r>
    </w:p>
  </w:footnote>
  <w:footnote w:type="continuationSeparator" w:id="0">
    <w:p w14:paraId="77FAF7BA" w14:textId="77777777" w:rsidR="00D63EC4" w:rsidRDefault="00D63EC4" w:rsidP="00853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45074A3E-4F33-476A-8F36-430645AEBC08}" w:val=" ADDIN NE.Ref.{45074A3E-4F33-476A-8F36-430645AEBC08}&lt;Citation&gt;&lt;Group&gt;&lt;References&gt;&lt;Item&gt;&lt;ID&gt;33&lt;/ID&gt;&lt;UID&gt;{63ED9F86-0D8E-489D-B83F-E197659A7109}&lt;/UID&gt;&lt;Title&gt;Design and membrane-disruption mechanism of charge-enriched AMPs exhibiting cell  selectivity, high-salt resistance, and anti-biofilm properties&lt;/Title&gt;&lt;Template&gt;Journal Article&lt;/Template&gt;&lt;Star&gt;0&lt;/Star&gt;&lt;Tag&gt;0&lt;/Tag&gt;&lt;Author&gt;Han, H M; Gopal, R; Park, Y&lt;/Author&gt;&lt;Year&gt;2016&lt;/Year&gt;&lt;Details&gt;&lt;_accession_num&gt;26450121&lt;/_accession_num&gt;&lt;_author_adr&gt;Department of Biomedical Science, Chosun University, Gwangju, 501-759, Korea.; Department of Biomedical Science, Chosun University, Gwangju, 501-759, Korea.; Department of Biomedical Science, Chosun University, Gwangju, 501-759, Korea. y_k_park@chosun.ac.kr.; Research Center for Proteineous Materials, Chosun University, Gwangju, 501-759, Korea. y_k_park@chosun.ac.kr.&lt;/_author_adr&gt;&lt;_date_display&gt;2016 Feb&lt;/_date_display&gt;&lt;_date&gt;2016-02-01&lt;/_date&gt;&lt;_doi&gt;10.1007/s00726-015-2104-0&lt;/_doi&gt;&lt;_isbn&gt;1438-2199 (Electronic); 0939-4451 (Linking)&lt;/_isbn&gt;&lt;_issue&gt;2&lt;/_issue&gt;&lt;_journal&gt;Amino Acids&lt;/_journal&gt;&lt;_keywords&gt;Anti-Bacterial Agents/chemical synthesis/chemistry/*pharmacology; Antimicrobial Cationic Peptides/*chemical synthesis/chemistry/*pharmacology; Biofilms/*drug effects; Cell Membrane/drug effects; Cell Membrane Permeability/drug effects; Cells, Cultured; Circular Dichroism; Drug Design; Erythrocytes/drug effects; Fish Proteins/chemistry/*pharmacology; Gram-Negative Bacteria/*drug effects; Gram-Positive Bacteria/*drug effects; Hemolysis/drug effects; Humans; Keratinocytes/drug effects; Lipopolysaccharides/metabolism; Microbial Sensitivity Tests; Oligopeptides/chemistry/*pharmacology; Protein Binding; Salt Tolerance; Structure-Activity Relationship; Teichoic Acids/metabolismAnti-biofilm; Antibiotic-resistant bacteria; Antimicrobial peptide; Circular dichroism&lt;/_keywords&gt;&lt;_language&gt;eng&lt;/_language&gt;&lt;_pages&gt;505-22&lt;/_pages&gt;&lt;_tertiary_title&gt;Amino acids&lt;/_tertiary_title&gt;&lt;_type_work&gt;Journal Article; Research Support, Non-U.S. Gov&amp;apos;t&lt;/_type_work&gt;&lt;_url&gt;http://www.ncbi.nlm.nih.gov/entrez/query.fcgi?cmd=Retrieve&amp;amp;db=pubmed&amp;amp;dopt=Abstract&amp;amp;list_uids=26450121&amp;amp;query_hl=1&lt;/_url&gt;&lt;_volume&gt;48&lt;/_volume&gt;&lt;_created&gt;63137699&lt;/_created&gt;&lt;_modified&gt;63137699&lt;/_modified&gt;&lt;_impact_factor&gt;   2.520&lt;/_impact_factor&gt;&lt;_collection_scope&gt;SCI;SCIE&lt;/_collection_scope&gt;&lt;/Details&gt;&lt;Extra&gt;&lt;DBUID&gt;{1A5432DD-1E4C-412A-B0A5-F547ECE73008}&lt;/DBUID&gt;&lt;/Extra&gt;&lt;/Item&gt;&lt;/References&gt;&lt;/Group&gt;&lt;/Citation&gt;_x000a_"/>
    <w:docVar w:name="NE.Ref{CAB3AE39-57B5-4E15-BD85-D4129CD314DA}" w:val=" ADDIN NE.Ref.{CAB3AE39-57B5-4E15-BD85-D4129CD314DA}&lt;Citation&gt;&lt;Group&gt;&lt;References&gt;&lt;Item&gt;&lt;ID&gt;36&lt;/ID&gt;&lt;UID&gt;{61F0AC1A-1650-4C60-818C-2771419CBEBB}&lt;/UID&gt;&lt;Title&gt;Efficacy of levofloxacin against biofilms of Pseudomonas aeruginosa isolated from patients with respiratory tract infections in vitro&lt;/Title&gt;&lt;Template&gt;Journal Article&lt;/Template&gt;&lt;Star&gt;0&lt;/Star&gt;&lt;Tag&gt;0&lt;/Tag&gt;&lt;Author&gt;She, P; Luo, Z; Chen, L; Wu, Y&lt;/Author&gt;&lt;Year&gt;2019&lt;/Year&gt;&lt;Details&gt;&lt;_accession_num&gt;30183143&lt;/_accession_num&gt;&lt;_author_adr&gt;Department of Clinical Laboratory, The Third Xiangya Hospital of Central South University, Changsha, China.; Department of Clinical Laboratory, The Third Xiangya Hospital of Central South University, Changsha, China.; Department of Clinical Laboratory, The Third Xiangya Hospital of Central South University, Changsha, China.; Department of Clinical Laboratory, The Third Xiangya Hospital of Central South University, Changsha, China.&lt;/_author_adr&gt;&lt;_collection_scope&gt;SCIE&lt;/_collection_scope&gt;&lt;_created&gt;63222614&lt;/_created&gt;&lt;_date&gt;2019-05-01&lt;/_date&gt;&lt;_date_display&gt;2019 May&lt;/_date_display&gt;&lt;_doi&gt;10.1002/mbo3.720&lt;/_doi&gt;&lt;_impact_factor&gt;   2.738&lt;/_impact_factor&gt;&lt;_isbn&gt;2045-8827 (Electronic); 2045-8827 (Linking)&lt;/_isbn&gt;&lt;_issue&gt;5&lt;/_issue&gt;&lt;_journal&gt;Microbiologyopen&lt;/_journal&gt;&lt;_keywords&gt;* Pseudomonas aeruginosa; *RNA sequencing; *biofilm; *levofloxacin; *respiratory tract infection&lt;/_keywords&gt;&lt;_language&gt;eng&lt;/_language&gt;&lt;_modified&gt;63222615&lt;/_modified&gt;&lt;_ori_publication&gt;(c) 2018 The Authors. MicrobiologyOpen published by John Wiley &amp;amp; Sons Ltd.&lt;/_ori_publication&gt;&lt;_pages&gt;e00720&lt;/_pages&gt;&lt;_tertiary_title&gt;MicrobiologyOpen&lt;/_tertiary_title&gt;&lt;_type_work&gt;Journal Article; Research Support, Non-U.S. Gov&amp;apos;t&lt;/_type_work&gt;&lt;_url&gt;http://www.ncbi.nlm.nih.gov/entrez/query.fcgi?cmd=Retrieve&amp;amp;db=pubmed&amp;amp;dopt=Abstract&amp;amp;list_uids=30183143&amp;amp;query_hl=1&lt;/_url&gt;&lt;_volume&gt;8&lt;/_volume&gt;&lt;/Details&gt;&lt;Extra&gt;&lt;DBUID&gt;{1A5432DD-1E4C-412A-B0A5-F547ECE73008}&lt;/DBUID&gt;&lt;/Extra&gt;&lt;/Item&gt;&lt;/References&gt;&lt;/Group&gt;&lt;/Citation&gt;_x000a_"/>
    <w:docVar w:name="NE.Ref{E13065F3-E291-490A-9D5B-886C7FDAA05B}" w:val=" ADDIN NE.Ref.{E13065F3-E291-490A-9D5B-886C7FDAA05B}&lt;Citation&gt;&lt;Group&gt;&lt;References&gt;&lt;Item&gt;&lt;ID&gt;8&lt;/ID&gt;&lt;UID&gt;{9432AE31-C48B-4704-AB50-2D547AEA406D}&lt;/UID&gt;&lt;Title&gt;Evaluation of different detection methods of biofilm formation in the clinical isolates&lt;/Title&gt;&lt;Template&gt;Journal Article&lt;/Template&gt;&lt;Star&gt;0&lt;/Star&gt;&lt;Tag&gt;0&lt;/Tag&gt;&lt;Author&gt;Hassan, A; Usman, J; Kaleem, F; Omair, M; Khalid, A; Iqbal, M&lt;/Author&gt;&lt;Year&gt;2011&lt;/Year&gt;&lt;Details&gt;&lt;_accession_num&gt;21860999&lt;/_accession_num&gt;&lt;_author_adr&gt;Department of Microbiology, National University of Sciences and Technology, Islamabad, Pakistan. afreenish216a@yahoo.com&lt;/_author_adr&gt;&lt;_collection_scope&gt;SCIE&lt;/_collection_scope&gt;&lt;_created&gt;63136595&lt;/_created&gt;&lt;_date&gt;2011-07-01&lt;/_date&gt;&lt;_date_display&gt;2011 Jul-Aug&lt;/_date_display&gt;&lt;_impact_factor&gt;   2.223&lt;/_impact_factor&gt;&lt;_isbn&gt;1678-4391 (Electronic); 1413-8670 (Linking)&lt;/_isbn&gt;&lt;_issue&gt;4&lt;/_issue&gt;&lt;_journal&gt;Braz J Infect Dis&lt;/_journal&gt;&lt;_keywords&gt;Anti-Bacterial Agents/*pharmacology; Bacterial Adhesion; Bacteriological Techniques/*methods; Biofilms/*growth &amp;amp; development; Disk Diffusion Antimicrobial Tests; Gram-Negative Bacteria/drug effects/*physiology; Gram-Positive Bacteria/drug effects/*physiology; Humans&lt;/_keywords&gt;&lt;_language&gt;eng&lt;/_language&gt;&lt;_modified&gt;63136658&lt;/_modified&gt;&lt;_pages&gt;305-11&lt;/_pages&gt;&lt;_tertiary_title&gt;The Brazilian journal of infectious diseases : an official publication of the_x000d__x000a_      Brazilian Society of Infectious Diseases&lt;/_tertiary_title&gt;&lt;_type_work&gt;Evaluation Study; Journal Article&lt;/_type_work&gt;&lt;_url&gt;http://www.ncbi.nlm.nih.gov/entrez/query.fcgi?cmd=Retrieve&amp;amp;db=pubmed&amp;amp;dopt=Abstract&amp;amp;list_uids=21860999&amp;amp;query_hl=1&lt;/_url&gt;&lt;_volume&gt;15&lt;/_volume&gt;&lt;/Details&gt;&lt;Extra&gt;&lt;DBUID&gt;{1A5432DD-1E4C-412A-B0A5-F547ECE73008}&lt;/DBUID&gt;&lt;/Extra&gt;&lt;/Item&gt;&lt;/References&gt;&lt;/Group&gt;&lt;/Citation&gt;_x000a_"/>
    <w:docVar w:name="NE.Ref{F25E5266-60FC-4955-A223-4887C34EFBFA}" w:val=" ADDIN NE.Ref.{F25E5266-60FC-4955-A223-4887C34EFBFA}&lt;Citation&gt;&lt;Group&gt;&lt;References&gt;&lt;Item&gt;&lt;ID&gt;8&lt;/ID&gt;&lt;UID&gt;{9432AE31-C48B-4704-AB50-2D547AEA406D}&lt;/UID&gt;&lt;Title&gt;Evaluation of different detection methods of biofilm formation in the clinical isolates&lt;/Title&gt;&lt;Template&gt;Journal Article&lt;/Template&gt;&lt;Star&gt;0&lt;/Star&gt;&lt;Tag&gt;0&lt;/Tag&gt;&lt;Author&gt;Hassan, A; Usman, J; Kaleem, F; Omair, M; Khalid, A; Iqbal, M&lt;/Author&gt;&lt;Year&gt;2011&lt;/Year&gt;&lt;Details&gt;&lt;_accession_num&gt;21860999&lt;/_accession_num&gt;&lt;_author_adr&gt;Department of Microbiology, National University of Sciences and Technology, Islamabad, Pakistan. afreenish216a@yahoo.com&lt;/_author_adr&gt;&lt;_collection_scope&gt;SCIE&lt;/_collection_scope&gt;&lt;_created&gt;63136595&lt;/_created&gt;&lt;_date&gt;2011-07-01&lt;/_date&gt;&lt;_date_display&gt;2011 Jul-Aug&lt;/_date_display&gt;&lt;_impact_factor&gt;   2.223&lt;/_impact_factor&gt;&lt;_isbn&gt;1678-4391 (Electronic); 1413-8670 (Linking)&lt;/_isbn&gt;&lt;_issue&gt;4&lt;/_issue&gt;&lt;_journal&gt;Braz J Infect Dis&lt;/_journal&gt;&lt;_keywords&gt;Anti-Bacterial Agents/*pharmacology; Bacterial Adhesion; Bacteriological Techniques/*methods; Biofilms/*growth &amp;amp; development; Disk Diffusion Antimicrobial Tests; Gram-Negative Bacteria/drug effects/*physiology; Gram-Positive Bacteria/drug effects/*physiology; Humans&lt;/_keywords&gt;&lt;_language&gt;eng&lt;/_language&gt;&lt;_modified&gt;63136658&lt;/_modified&gt;&lt;_pages&gt;305-11&lt;/_pages&gt;&lt;_tertiary_title&gt;The Brazilian journal of infectious diseases : an official publication of the_x000d__x000a_      Brazilian Society of Infectious Diseases&lt;/_tertiary_title&gt;&lt;_type_work&gt;Evaluation Study; Journal Article&lt;/_type_work&gt;&lt;_url&gt;http://www.ncbi.nlm.nih.gov/entrez/query.fcgi?cmd=Retrieve&amp;amp;db=pubmed&amp;amp;dopt=Abstract&amp;amp;list_uids=21860999&amp;amp;query_hl=1&lt;/_url&gt;&lt;_volume&gt;15&lt;/_volume&gt;&lt;/Details&gt;&lt;Extra&gt;&lt;DBUID&gt;{1A5432DD-1E4C-412A-B0A5-F547ECE73008}&lt;/DBUID&gt;&lt;/Extra&gt;&lt;/Item&gt;&lt;/References&gt;&lt;/Group&gt;&lt;/Citation&gt;_x000a_"/>
    <w:docVar w:name="ne_docsoft" w:val="MSWord"/>
    <w:docVar w:name="ne_docversion" w:val="NoteExpress 2.0"/>
    <w:docVar w:name="ne_stylename" w:val="Frontiers-Science New"/>
  </w:docVars>
  <w:rsids>
    <w:rsidRoot w:val="00766880"/>
    <w:rsid w:val="00006DD8"/>
    <w:rsid w:val="0004514C"/>
    <w:rsid w:val="000A4732"/>
    <w:rsid w:val="000B2EDB"/>
    <w:rsid w:val="000B42EB"/>
    <w:rsid w:val="000C3884"/>
    <w:rsid w:val="00105B8C"/>
    <w:rsid w:val="001B2360"/>
    <w:rsid w:val="001D40E3"/>
    <w:rsid w:val="002568E5"/>
    <w:rsid w:val="002834CA"/>
    <w:rsid w:val="002F281C"/>
    <w:rsid w:val="00376F46"/>
    <w:rsid w:val="00385D05"/>
    <w:rsid w:val="003A731F"/>
    <w:rsid w:val="003B53CE"/>
    <w:rsid w:val="003B5A4A"/>
    <w:rsid w:val="00425505"/>
    <w:rsid w:val="0044381C"/>
    <w:rsid w:val="00454D42"/>
    <w:rsid w:val="0047042C"/>
    <w:rsid w:val="00515C1E"/>
    <w:rsid w:val="00536D0D"/>
    <w:rsid w:val="005D3CE0"/>
    <w:rsid w:val="005F398C"/>
    <w:rsid w:val="006A00C7"/>
    <w:rsid w:val="006B7B52"/>
    <w:rsid w:val="006F0222"/>
    <w:rsid w:val="00766880"/>
    <w:rsid w:val="00794ECC"/>
    <w:rsid w:val="007E6CDE"/>
    <w:rsid w:val="00823DD2"/>
    <w:rsid w:val="0083092C"/>
    <w:rsid w:val="00836BA2"/>
    <w:rsid w:val="0085320F"/>
    <w:rsid w:val="00865F3C"/>
    <w:rsid w:val="008E3668"/>
    <w:rsid w:val="009352A7"/>
    <w:rsid w:val="00952CE2"/>
    <w:rsid w:val="009F457F"/>
    <w:rsid w:val="00A377D6"/>
    <w:rsid w:val="00AB787C"/>
    <w:rsid w:val="00AC43DB"/>
    <w:rsid w:val="00B53C2C"/>
    <w:rsid w:val="00B721FC"/>
    <w:rsid w:val="00B77CE0"/>
    <w:rsid w:val="00B83E3D"/>
    <w:rsid w:val="00BC318B"/>
    <w:rsid w:val="00C317C2"/>
    <w:rsid w:val="00C357B3"/>
    <w:rsid w:val="00C67F19"/>
    <w:rsid w:val="00D05805"/>
    <w:rsid w:val="00D236FD"/>
    <w:rsid w:val="00D249B9"/>
    <w:rsid w:val="00D26C3C"/>
    <w:rsid w:val="00D63EC4"/>
    <w:rsid w:val="00DE304D"/>
    <w:rsid w:val="00E00AE8"/>
    <w:rsid w:val="00E76D12"/>
    <w:rsid w:val="00EA2146"/>
    <w:rsid w:val="00F76E99"/>
    <w:rsid w:val="00FB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DA432BE"/>
  <w15:docId w15:val="{A77F533C-0F15-42C7-B248-97D9EFC5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2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20F"/>
    <w:rPr>
      <w:sz w:val="18"/>
      <w:szCs w:val="18"/>
    </w:rPr>
  </w:style>
  <w:style w:type="table" w:styleId="TableGrid">
    <w:name w:val="Table Grid"/>
    <w:basedOn w:val="TableNormal"/>
    <w:uiPriority w:val="59"/>
    <w:rsid w:val="000B4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B42E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2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9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388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9938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2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25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06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5582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8566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f</dc:description>
  <cp:lastModifiedBy>Gillian Attard</cp:lastModifiedBy>
  <cp:revision>30</cp:revision>
  <cp:lastPrinted>2020-01-17T06:30:00Z</cp:lastPrinted>
  <dcterms:created xsi:type="dcterms:W3CDTF">2020-01-18T07:57:00Z</dcterms:created>
  <dcterms:modified xsi:type="dcterms:W3CDTF">2020-07-10T12:35:00Z</dcterms:modified>
</cp:coreProperties>
</file>